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EC1B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032A3F">
        <w:rPr>
          <w:rFonts w:ascii="Courier New" w:eastAsia="Times New Roman" w:hAnsi="Courier New" w:cs="Courier New"/>
          <w:color w:val="000000"/>
          <w:highlight w:val="yellow"/>
        </w:rPr>
        <w:t>corr</w:t>
      </w:r>
      <w:proofErr w:type="spellEnd"/>
      <w:r w:rsidRPr="00032A3F">
        <w:rPr>
          <w:rFonts w:ascii="Courier New" w:eastAsia="Times New Roman" w:hAnsi="Courier New" w:cs="Courier New"/>
          <w:color w:val="000000"/>
          <w:highlight w:val="yellow"/>
        </w:rPr>
        <w:t xml:space="preserve"> TotalScoreoutof100 </w:t>
      </w:r>
      <w:proofErr w:type="spellStart"/>
      <w:r w:rsidRPr="00032A3F">
        <w:rPr>
          <w:rFonts w:ascii="Courier New" w:eastAsia="Times New Roman" w:hAnsi="Courier New" w:cs="Courier New"/>
          <w:color w:val="000000"/>
          <w:highlight w:val="yellow"/>
        </w:rPr>
        <w:t>TotalScoreHandson</w:t>
      </w:r>
      <w:proofErr w:type="spellEnd"/>
    </w:p>
    <w:p w14:paraId="2C9B0BF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0)</w:t>
      </w:r>
    </w:p>
    <w:p w14:paraId="53278F5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FB32A2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Tota~100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~n</w:t>
      </w:r>
      <w:proofErr w:type="spellEnd"/>
    </w:p>
    <w:p w14:paraId="076474A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33DB1E4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TotalSco~100 |   1.0000</w:t>
      </w:r>
    </w:p>
    <w:p w14:paraId="78246E5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~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</w:t>
      </w:r>
      <w:r w:rsidRPr="00E40C32">
        <w:rPr>
          <w:rFonts w:ascii="Courier New" w:eastAsia="Times New Roman" w:hAnsi="Courier New" w:cs="Courier New"/>
          <w:color w:val="000000"/>
          <w:highlight w:val="yellow"/>
        </w:rPr>
        <w:t>0.6440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28A8F6F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516230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D4B05E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TotalScoreoutof100</w:t>
      </w:r>
    </w:p>
    <w:p w14:paraId="722E760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B723E1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0</w:t>
      </w:r>
    </w:p>
    <w:p w14:paraId="68C59D1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18) =   12.76</w:t>
      </w:r>
    </w:p>
    <w:p w14:paraId="0028BBB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973.026455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973.026455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0022</w:t>
      </w:r>
    </w:p>
    <w:p w14:paraId="35B57FE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1373.10659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18  76.2836994           R-squared     =  </w:t>
      </w:r>
      <w:r w:rsidRPr="00E40C32">
        <w:rPr>
          <w:rFonts w:ascii="Courier New" w:eastAsia="Times New Roman" w:hAnsi="Courier New" w:cs="Courier New"/>
          <w:color w:val="000000"/>
          <w:highlight w:val="yellow"/>
        </w:rPr>
        <w:t>0.4147</w:t>
      </w:r>
    </w:p>
    <w:p w14:paraId="0EF9359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3822</w:t>
      </w:r>
      <w:proofErr w:type="gramEnd"/>
    </w:p>
    <w:p w14:paraId="0988995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Tot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346.13304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19  123.480687           Root MSE      =  8.7341</w:t>
      </w:r>
    </w:p>
    <w:p w14:paraId="586FC27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2847F5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4014F45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7EEF2E2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+----------------------------------------------------------------</w:t>
      </w:r>
    </w:p>
    <w:p w14:paraId="38CAB25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TotalScoreoutof100 |    </w:t>
      </w:r>
      <w:r w:rsidRPr="00E40C32">
        <w:rPr>
          <w:rFonts w:ascii="Courier New" w:eastAsia="Times New Roman" w:hAnsi="Courier New" w:cs="Courier New"/>
          <w:color w:val="000000"/>
          <w:highlight w:val="yellow"/>
        </w:rPr>
        <w:t>1.44028</w:t>
      </w:r>
      <w:r w:rsidRPr="00E40C32">
        <w:rPr>
          <w:rFonts w:ascii="Courier New" w:eastAsia="Times New Roman" w:hAnsi="Courier New" w:cs="Courier New"/>
          <w:color w:val="000000"/>
        </w:rPr>
        <w:t xml:space="preserve">   .4032743     3.57   </w:t>
      </w:r>
      <w:r w:rsidRPr="00E40C32">
        <w:rPr>
          <w:rFonts w:ascii="Courier New" w:eastAsia="Times New Roman" w:hAnsi="Courier New" w:cs="Courier New"/>
          <w:color w:val="000000"/>
          <w:highlight w:val="yellow"/>
        </w:rPr>
        <w:t>0.002</w:t>
      </w:r>
      <w:r w:rsidRPr="00E40C32">
        <w:rPr>
          <w:rFonts w:ascii="Courier New" w:eastAsia="Times New Roman" w:hAnsi="Courier New" w:cs="Courier New"/>
          <w:color w:val="000000"/>
        </w:rPr>
        <w:t xml:space="preserve">     .5930323    2.287528</w:t>
      </w:r>
    </w:p>
    <w:p w14:paraId="5328662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_cons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-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44.41148   35.99484    -1.23   0.233    -120.0338    31.21088</w:t>
      </w:r>
    </w:p>
    <w:p w14:paraId="4FE4E3D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1B0606A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13AE494" w14:textId="77777777" w:rsidR="00E40C32" w:rsidRPr="009A55CD" w:rsidRDefault="00E40C32" w:rsidP="00E40C32">
      <w:pPr>
        <w:rPr>
          <w:rFonts w:ascii="-webkit-standard" w:eastAsia="Times New Roman" w:hAnsi="-webkit-standard" w:cs="Times New Roman"/>
          <w:color w:val="000000"/>
          <w:highlight w:val="yellow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9A55CD">
        <w:rPr>
          <w:rFonts w:ascii="Courier New" w:eastAsia="Times New Roman" w:hAnsi="Courier New" w:cs="Courier New"/>
          <w:color w:val="000000"/>
          <w:highlight w:val="yellow"/>
        </w:rPr>
        <w:t>corr</w:t>
      </w:r>
      <w:proofErr w:type="spellEnd"/>
      <w:r w:rsidRPr="009A55CD">
        <w:rPr>
          <w:rFonts w:ascii="Courier New" w:eastAsia="Times New Roman" w:hAnsi="Courier New" w:cs="Courier New"/>
          <w:color w:val="000000"/>
          <w:highlight w:val="yellow"/>
        </w:rPr>
        <w:t xml:space="preserve"> </w:t>
      </w:r>
      <w:proofErr w:type="spellStart"/>
      <w:r w:rsidRPr="009A55CD">
        <w:rPr>
          <w:rFonts w:ascii="Courier New" w:eastAsia="Times New Roman" w:hAnsi="Courier New" w:cs="Courier New"/>
          <w:color w:val="000000"/>
          <w:highlight w:val="yellow"/>
        </w:rPr>
        <w:t>AortaIVCScore</w:t>
      </w:r>
      <w:proofErr w:type="spellEnd"/>
      <w:r w:rsidRPr="009A55CD">
        <w:rPr>
          <w:rFonts w:ascii="Courier New" w:eastAsia="Times New Roman" w:hAnsi="Courier New" w:cs="Courier New"/>
          <w:color w:val="000000"/>
          <w:highlight w:val="yellow"/>
        </w:rPr>
        <w:t xml:space="preserve"> </w:t>
      </w:r>
      <w:proofErr w:type="spellStart"/>
      <w:r w:rsidRPr="009A55CD">
        <w:rPr>
          <w:rFonts w:ascii="Courier New" w:eastAsia="Times New Roman" w:hAnsi="Courier New" w:cs="Courier New"/>
          <w:color w:val="000000"/>
          <w:highlight w:val="yellow"/>
        </w:rPr>
        <w:t>AortaIVC</w:t>
      </w:r>
      <w:proofErr w:type="spellEnd"/>
    </w:p>
    <w:p w14:paraId="5B5FD16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9A55CD">
        <w:rPr>
          <w:rFonts w:ascii="Courier New" w:eastAsia="Times New Roman" w:hAnsi="Courier New" w:cs="Courier New"/>
          <w:color w:val="000000"/>
          <w:highlight w:val="yellow"/>
        </w:rPr>
        <w:t>(</w:t>
      </w:r>
      <w:proofErr w:type="spellStart"/>
      <w:r w:rsidRPr="009A55CD">
        <w:rPr>
          <w:rFonts w:ascii="Courier New" w:eastAsia="Times New Roman" w:hAnsi="Courier New" w:cs="Courier New"/>
          <w:color w:val="000000"/>
          <w:highlight w:val="yellow"/>
        </w:rPr>
        <w:t>obs</w:t>
      </w:r>
      <w:proofErr w:type="spellEnd"/>
      <w:r w:rsidRPr="009A55CD">
        <w:rPr>
          <w:rFonts w:ascii="Courier New" w:eastAsia="Times New Roman" w:hAnsi="Courier New" w:cs="Courier New"/>
          <w:color w:val="000000"/>
          <w:highlight w:val="yellow"/>
        </w:rPr>
        <w:t>=22)</w:t>
      </w:r>
    </w:p>
    <w:p w14:paraId="05F1AC9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376277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I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IVC</w:t>
      </w:r>
      <w:proofErr w:type="spellEnd"/>
    </w:p>
    <w:p w14:paraId="06D4020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0E5F8B1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AortaIVCSc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02668C3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IVC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</w:t>
      </w:r>
      <w:r w:rsidRPr="00E40C32">
        <w:rPr>
          <w:rFonts w:ascii="Courier New" w:eastAsia="Times New Roman" w:hAnsi="Courier New" w:cs="Courier New"/>
          <w:color w:val="000000"/>
          <w:highlight w:val="yellow"/>
        </w:rPr>
        <w:t>0.2564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331E556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DBE289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327AB6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lastRenderedPageBreak/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IV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IVC</w:t>
      </w:r>
      <w:proofErr w:type="spellEnd"/>
    </w:p>
    <w:p w14:paraId="53E76F0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09A321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2</w:t>
      </w:r>
    </w:p>
    <w:p w14:paraId="66803CB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0) =    1.41</w:t>
      </w:r>
    </w:p>
    <w:p w14:paraId="60A6710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21.778828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221.778828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2495</w:t>
      </w:r>
    </w:p>
    <w:p w14:paraId="6C4B01F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3152.58986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0  157.629493           R-squared     =  </w:t>
      </w:r>
      <w:r w:rsidRPr="00E40C32">
        <w:rPr>
          <w:rFonts w:ascii="Courier New" w:eastAsia="Times New Roman" w:hAnsi="Courier New" w:cs="Courier New"/>
          <w:color w:val="000000"/>
          <w:highlight w:val="yellow"/>
        </w:rPr>
        <w:t>0.0657</w:t>
      </w:r>
    </w:p>
    <w:p w14:paraId="14984F0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0190</w:t>
      </w:r>
      <w:proofErr w:type="gramEnd"/>
    </w:p>
    <w:p w14:paraId="321DA79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Tot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3374.36869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1  160.684223           Root MSE      =  12.555</w:t>
      </w:r>
    </w:p>
    <w:p w14:paraId="36B283E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97BE68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</w:t>
      </w:r>
    </w:p>
    <w:p w14:paraId="214885B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AortaIVCSc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763DA27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----------------------------------------------</w:t>
      </w:r>
    </w:p>
    <w:p w14:paraId="358E1D1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IVC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.</w:t>
      </w:r>
      <w:r w:rsidRPr="009A55CD">
        <w:rPr>
          <w:rFonts w:ascii="Courier New" w:eastAsia="Times New Roman" w:hAnsi="Courier New" w:cs="Courier New"/>
          <w:color w:val="000000"/>
          <w:highlight w:val="yellow"/>
        </w:rPr>
        <w:t>4899549</w:t>
      </w:r>
      <w:r w:rsidRPr="00E40C32">
        <w:rPr>
          <w:rFonts w:ascii="Courier New" w:eastAsia="Times New Roman" w:hAnsi="Courier New" w:cs="Courier New"/>
          <w:color w:val="000000"/>
        </w:rPr>
        <w:t xml:space="preserve">   .4130616     1.19   </w:t>
      </w:r>
      <w:r w:rsidRPr="00E40C32">
        <w:rPr>
          <w:rFonts w:ascii="Courier New" w:eastAsia="Times New Roman" w:hAnsi="Courier New" w:cs="Courier New"/>
          <w:color w:val="000000"/>
          <w:highlight w:val="yellow"/>
        </w:rPr>
        <w:t>0.249</w:t>
      </w:r>
      <w:r w:rsidRPr="00E40C32">
        <w:rPr>
          <w:rFonts w:ascii="Courier New" w:eastAsia="Times New Roman" w:hAnsi="Courier New" w:cs="Courier New"/>
          <w:color w:val="000000"/>
        </w:rPr>
        <w:t xml:space="preserve">    -.3716765    1.351586</w:t>
      </w:r>
    </w:p>
    <w:p w14:paraId="27FF23B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_cons |    40.2624   37.36542     1.08   0.294     -37.6805    118.2053</w:t>
      </w:r>
    </w:p>
    <w:p w14:paraId="020A294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</w:t>
      </w:r>
    </w:p>
    <w:p w14:paraId="5ADF588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554CA1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9A55CD">
        <w:rPr>
          <w:rFonts w:ascii="Courier New" w:eastAsia="Times New Roman" w:hAnsi="Courier New" w:cs="Courier New"/>
          <w:color w:val="000000"/>
          <w:highlight w:val="yellow"/>
        </w:rPr>
        <w:t>corr</w:t>
      </w:r>
      <w:proofErr w:type="spellEnd"/>
      <w:r w:rsidRPr="009A55CD">
        <w:rPr>
          <w:rFonts w:ascii="Courier New" w:eastAsia="Times New Roman" w:hAnsi="Courier New" w:cs="Courier New"/>
          <w:color w:val="000000"/>
          <w:highlight w:val="yellow"/>
        </w:rPr>
        <w:t xml:space="preserve"> </w:t>
      </w:r>
      <w:proofErr w:type="spellStart"/>
      <w:r w:rsidRPr="009A55CD">
        <w:rPr>
          <w:rFonts w:ascii="Courier New" w:eastAsia="Times New Roman" w:hAnsi="Courier New" w:cs="Courier New"/>
          <w:color w:val="000000"/>
          <w:highlight w:val="yellow"/>
        </w:rPr>
        <w:t>CardiacScore</w:t>
      </w:r>
      <w:proofErr w:type="spellEnd"/>
      <w:r w:rsidRPr="009A55CD">
        <w:rPr>
          <w:rFonts w:ascii="Courier New" w:eastAsia="Times New Roman" w:hAnsi="Courier New" w:cs="Courier New"/>
          <w:color w:val="000000"/>
          <w:highlight w:val="yellow"/>
        </w:rPr>
        <w:t xml:space="preserve"> Cardiac</w:t>
      </w:r>
    </w:p>
    <w:p w14:paraId="60D93C3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1)</w:t>
      </w:r>
    </w:p>
    <w:p w14:paraId="08E86A8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74C186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ardia~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Cardiac</w:t>
      </w:r>
      <w:proofErr w:type="gramEnd"/>
    </w:p>
    <w:p w14:paraId="1D522E2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74C20B4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Cardia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53376C9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Cardiac </w:t>
      </w:r>
      <w:r w:rsidRPr="009A55CD">
        <w:rPr>
          <w:rFonts w:ascii="Courier New" w:eastAsia="Times New Roman" w:hAnsi="Courier New" w:cs="Courier New"/>
          <w:color w:val="000000"/>
          <w:highlight w:val="yellow"/>
        </w:rPr>
        <w:t>|   0.1356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104E004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B6D5D5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DA2994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ardia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Cardiac</w:t>
      </w:r>
    </w:p>
    <w:p w14:paraId="71DE843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082386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1</w:t>
      </w:r>
    </w:p>
    <w:p w14:paraId="1EB975F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19) =    0.36</w:t>
      </w:r>
    </w:p>
    <w:p w14:paraId="4BF0772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113.851584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113.851584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5579</w:t>
      </w:r>
    </w:p>
    <w:p w14:paraId="6318DFE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6080.56006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19  320.029477           R-squared     </w:t>
      </w:r>
      <w:r w:rsidRPr="009A55CD">
        <w:rPr>
          <w:rFonts w:ascii="Courier New" w:eastAsia="Times New Roman" w:hAnsi="Courier New" w:cs="Courier New"/>
          <w:color w:val="000000"/>
          <w:highlight w:val="yellow"/>
        </w:rPr>
        <w:t>=  0.0184</w:t>
      </w:r>
    </w:p>
    <w:p w14:paraId="4C51E43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= -0.0333</w:t>
      </w:r>
    </w:p>
    <w:p w14:paraId="7CAD59F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Tot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6194.41165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0  309.720582           Root MSE      =  17.889</w:t>
      </w:r>
    </w:p>
    <w:p w14:paraId="21612AD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7B5CA0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</w:t>
      </w:r>
    </w:p>
    <w:p w14:paraId="041470C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Cardia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1F37039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----------------------------------------------</w:t>
      </w:r>
    </w:p>
    <w:p w14:paraId="1C90AEE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Cardiac </w:t>
      </w:r>
      <w:r w:rsidRPr="009A55CD">
        <w:rPr>
          <w:rFonts w:ascii="Courier New" w:eastAsia="Times New Roman" w:hAnsi="Courier New" w:cs="Courier New"/>
          <w:color w:val="000000"/>
          <w:highlight w:val="yellow"/>
        </w:rPr>
        <w:t>|   .3267045</w:t>
      </w:r>
      <w:r w:rsidRPr="00E40C32">
        <w:rPr>
          <w:rFonts w:ascii="Courier New" w:eastAsia="Times New Roman" w:hAnsi="Courier New" w:cs="Courier New"/>
          <w:color w:val="000000"/>
        </w:rPr>
        <w:t xml:space="preserve">   .5477478     0.</w:t>
      </w:r>
      <w:r w:rsidRPr="009A55CD">
        <w:rPr>
          <w:rFonts w:ascii="Courier New" w:eastAsia="Times New Roman" w:hAnsi="Courier New" w:cs="Courier New"/>
          <w:color w:val="000000"/>
          <w:highlight w:val="yellow"/>
        </w:rPr>
        <w:t>60   0.558</w:t>
      </w:r>
      <w:r w:rsidRPr="00E40C32">
        <w:rPr>
          <w:rFonts w:ascii="Courier New" w:eastAsia="Times New Roman" w:hAnsi="Courier New" w:cs="Courier New"/>
          <w:color w:val="000000"/>
        </w:rPr>
        <w:t xml:space="preserve">    -.8197447    1.473154</w:t>
      </w:r>
    </w:p>
    <w:p w14:paraId="759212C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_cons |   52.52638   48.54162     1.08   0.293    -49.07239    154.1251</w:t>
      </w:r>
    </w:p>
    <w:p w14:paraId="7FE8489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</w:t>
      </w:r>
    </w:p>
    <w:p w14:paraId="0D35CE7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43E0CE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FD459B">
        <w:rPr>
          <w:rFonts w:ascii="Courier New" w:eastAsia="Times New Roman" w:hAnsi="Courier New" w:cs="Courier New"/>
          <w:color w:val="000000"/>
          <w:highlight w:val="yellow"/>
        </w:rPr>
        <w:t>RenalScore</w:t>
      </w:r>
      <w:proofErr w:type="spellEnd"/>
      <w:r w:rsidRPr="00FD459B">
        <w:rPr>
          <w:rFonts w:ascii="Courier New" w:eastAsia="Times New Roman" w:hAnsi="Courier New" w:cs="Courier New"/>
          <w:color w:val="000000"/>
          <w:highlight w:val="yellow"/>
        </w:rPr>
        <w:t xml:space="preserve"> Renal</w:t>
      </w:r>
    </w:p>
    <w:p w14:paraId="3B8124A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2)</w:t>
      </w:r>
    </w:p>
    <w:p w14:paraId="6467D96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F0B5FB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Renal</w:t>
      </w:r>
    </w:p>
    <w:p w14:paraId="7263C48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787728C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0E658F3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Renal |   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0.1916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6933770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66B6AF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1F4655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enal</w:t>
      </w:r>
    </w:p>
    <w:p w14:paraId="67E1B1E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8737E5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2</w:t>
      </w:r>
    </w:p>
    <w:p w14:paraId="61C337C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0) =    0.76</w:t>
      </w:r>
    </w:p>
    <w:p w14:paraId="1940D65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19.493102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219.493102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3931</w:t>
      </w:r>
    </w:p>
    <w:p w14:paraId="676CA9A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Residual |   5762.2175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20  288.110875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      R-squared     =  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0.0367</w:t>
      </w:r>
    </w:p>
    <w:p w14:paraId="4EB4DC1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= -0.0115</w:t>
      </w:r>
    </w:p>
    <w:p w14:paraId="0B6BF3D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5981.7106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21  284.843362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      Root MSE      =  16.974</w:t>
      </w:r>
    </w:p>
    <w:p w14:paraId="47771DC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3FBE59D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</w:t>
      </w:r>
    </w:p>
    <w:p w14:paraId="0489ABA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308B0CF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----------------------------------------------</w:t>
      </w:r>
    </w:p>
    <w:p w14:paraId="617E589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Renal 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|   .5506581</w:t>
      </w:r>
      <w:r w:rsidRPr="00E40C32">
        <w:rPr>
          <w:rFonts w:ascii="Courier New" w:eastAsia="Times New Roman" w:hAnsi="Courier New" w:cs="Courier New"/>
          <w:color w:val="000000"/>
        </w:rPr>
        <w:t xml:space="preserve">   .6308868     0.87   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0.393</w:t>
      </w:r>
      <w:r w:rsidRPr="00E40C32">
        <w:rPr>
          <w:rFonts w:ascii="Courier New" w:eastAsia="Times New Roman" w:hAnsi="Courier New" w:cs="Courier New"/>
          <w:color w:val="000000"/>
        </w:rPr>
        <w:t xml:space="preserve">    -.7653487    1.866665</w:t>
      </w:r>
    </w:p>
    <w:p w14:paraId="471A984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_cons |   34.88709    53.8904     0.65   0.525    -77.52632    147.3005</w:t>
      </w:r>
    </w:p>
    <w:p w14:paraId="62502DA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</w:t>
      </w:r>
    </w:p>
    <w:p w14:paraId="38F3A44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5F1038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FD459B">
        <w:rPr>
          <w:rFonts w:ascii="Courier New" w:eastAsia="Times New Roman" w:hAnsi="Courier New" w:cs="Courier New"/>
          <w:color w:val="000000"/>
          <w:highlight w:val="yellow"/>
        </w:rPr>
        <w:t>SuperficialScore</w:t>
      </w:r>
      <w:proofErr w:type="spellEnd"/>
      <w:r w:rsidRPr="00FD459B">
        <w:rPr>
          <w:rFonts w:ascii="Courier New" w:eastAsia="Times New Roman" w:hAnsi="Courier New" w:cs="Courier New"/>
          <w:color w:val="000000"/>
          <w:highlight w:val="yellow"/>
        </w:rPr>
        <w:t xml:space="preserve"> </w:t>
      </w:r>
      <w:proofErr w:type="spellStart"/>
      <w:r w:rsidRPr="00FD459B">
        <w:rPr>
          <w:rFonts w:ascii="Courier New" w:eastAsia="Times New Roman" w:hAnsi="Courier New" w:cs="Courier New"/>
          <w:color w:val="000000"/>
          <w:highlight w:val="yellow"/>
        </w:rPr>
        <w:t>SoftT</w:t>
      </w:r>
      <w:r w:rsidRPr="00E40C32">
        <w:rPr>
          <w:rFonts w:ascii="Courier New" w:eastAsia="Times New Roman" w:hAnsi="Courier New" w:cs="Courier New"/>
          <w:color w:val="000000"/>
        </w:rPr>
        <w:t>issueSuperficial</w:t>
      </w:r>
      <w:proofErr w:type="spellEnd"/>
    </w:p>
    <w:p w14:paraId="3A20B7B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3)</w:t>
      </w:r>
    </w:p>
    <w:p w14:paraId="1435D74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09198A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uperf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oftTi~l</w:t>
      </w:r>
      <w:proofErr w:type="spellEnd"/>
    </w:p>
    <w:p w14:paraId="1C9A769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6CC5628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Superficia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6B622B7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SoftTissue~l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0.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228</w:t>
      </w:r>
      <w:r w:rsidRPr="00E40C32">
        <w:rPr>
          <w:rFonts w:ascii="Courier New" w:eastAsia="Times New Roman" w:hAnsi="Courier New" w:cs="Courier New"/>
          <w:color w:val="000000"/>
        </w:rPr>
        <w:t>5   1.0000</w:t>
      </w:r>
    </w:p>
    <w:p w14:paraId="302B2ED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3B1565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548EAD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uperfici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oftTissueSuperficial</w:t>
      </w:r>
      <w:proofErr w:type="spellEnd"/>
    </w:p>
    <w:p w14:paraId="19671C2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3AF749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3</w:t>
      </w:r>
    </w:p>
    <w:p w14:paraId="1D185A5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1) =    1.16</w:t>
      </w:r>
    </w:p>
    <w:p w14:paraId="4A4F5A4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125.106186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125.106186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2943</w:t>
      </w:r>
    </w:p>
    <w:p w14:paraId="6147545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270.63472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1  108.125463           R-squared     =  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0.0522</w:t>
      </w:r>
    </w:p>
    <w:p w14:paraId="087BAC2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0071</w:t>
      </w:r>
      <w:proofErr w:type="gramEnd"/>
    </w:p>
    <w:p w14:paraId="0B883B7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Tot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395.74091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2  108.897314           Root MSE      =  10.398</w:t>
      </w:r>
    </w:p>
    <w:p w14:paraId="045F3D2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4B89AC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--</w:t>
      </w:r>
    </w:p>
    <w:p w14:paraId="4916162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uperfici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6F5C1AB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+----------------------------------------------------------------</w:t>
      </w:r>
    </w:p>
    <w:p w14:paraId="3B7B100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SoftTissueSuperficial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|   .3197158</w:t>
      </w:r>
      <w:r w:rsidRPr="00E40C32">
        <w:rPr>
          <w:rFonts w:ascii="Courier New" w:eastAsia="Times New Roman" w:hAnsi="Courier New" w:cs="Courier New"/>
          <w:color w:val="000000"/>
        </w:rPr>
        <w:t xml:space="preserve">   .2972273     1.08   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0.294</w:t>
      </w:r>
      <w:r w:rsidRPr="00E40C32">
        <w:rPr>
          <w:rFonts w:ascii="Courier New" w:eastAsia="Times New Roman" w:hAnsi="Courier New" w:cs="Courier New"/>
          <w:color w:val="000000"/>
        </w:rPr>
        <w:t xml:space="preserve">    -.2984022    .9378338</w:t>
      </w:r>
    </w:p>
    <w:p w14:paraId="7B22426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   _cons |   64.32378   26.90259     2.39   0.026     8.376782    120.2708</w:t>
      </w:r>
    </w:p>
    <w:p w14:paraId="6C59E77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--</w:t>
      </w:r>
    </w:p>
    <w:p w14:paraId="5011CB3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5AE217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. </w:t>
      </w:r>
    </w:p>
    <w:p w14:paraId="1446072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. </w:t>
      </w:r>
    </w:p>
    <w:p w14:paraId="5D8D3CD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ardi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acScore</w:t>
      </w:r>
      <w:proofErr w:type="spellEnd"/>
      <w:r w:rsidRPr="00FD459B">
        <w:rPr>
          <w:rFonts w:ascii="Courier New" w:eastAsia="Times New Roman" w:hAnsi="Courier New" w:cs="Courier New"/>
          <w:color w:val="000000"/>
          <w:highlight w:val="yellow"/>
        </w:rPr>
        <w:t xml:space="preserve"> Cardiac</w:t>
      </w:r>
      <w:r w:rsidRPr="00E40C32">
        <w:rPr>
          <w:rFonts w:ascii="Courier New" w:eastAsia="Times New Roman" w:hAnsi="Courier New" w:cs="Courier New"/>
          <w:color w:val="000000"/>
        </w:rPr>
        <w:t>Difficulty15 </w:t>
      </w:r>
    </w:p>
    <w:p w14:paraId="0E6487A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5)</w:t>
      </w:r>
    </w:p>
    <w:p w14:paraId="41B519A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BA65C3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ardia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Cardi~15</w:t>
      </w:r>
    </w:p>
    <w:p w14:paraId="182D3C9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1A7A620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Cardia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64101D2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CardiacDi~15 </w:t>
      </w:r>
      <w:proofErr w:type="gramStart"/>
      <w:r w:rsidRPr="00FD459B">
        <w:rPr>
          <w:rFonts w:ascii="Courier New" w:eastAsia="Times New Roman" w:hAnsi="Courier New" w:cs="Courier New"/>
          <w:color w:val="000000"/>
          <w:highlight w:val="yellow"/>
        </w:rPr>
        <w:t>|  -</w:t>
      </w:r>
      <w:proofErr w:type="gramEnd"/>
      <w:r w:rsidRPr="00FD459B">
        <w:rPr>
          <w:rFonts w:ascii="Courier New" w:eastAsia="Times New Roman" w:hAnsi="Courier New" w:cs="Courier New"/>
          <w:color w:val="000000"/>
          <w:highlight w:val="yellow"/>
        </w:rPr>
        <w:t>0.4431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593A72B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3250071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32CB5B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ardia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CardiacDifficulty15 </w:t>
      </w:r>
    </w:p>
    <w:p w14:paraId="254384A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A44880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5</w:t>
      </w:r>
    </w:p>
    <w:p w14:paraId="222274F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3) =    5.62</w:t>
      </w:r>
    </w:p>
    <w:p w14:paraId="1EED0E9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1905.68789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1905.68789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0265</w:t>
      </w:r>
    </w:p>
    <w:p w14:paraId="0755131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7800.09723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3  339.134662           R-squared     </w:t>
      </w:r>
      <w:r w:rsidRPr="00FD459B">
        <w:rPr>
          <w:rFonts w:ascii="Courier New" w:eastAsia="Times New Roman" w:hAnsi="Courier New" w:cs="Courier New"/>
          <w:color w:val="000000"/>
          <w:highlight w:val="yellow"/>
        </w:rPr>
        <w:t>=  0.1963</w:t>
      </w:r>
    </w:p>
    <w:p w14:paraId="65CB271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1614</w:t>
      </w:r>
      <w:proofErr w:type="gramEnd"/>
    </w:p>
    <w:p w14:paraId="3DA751E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Tot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9705.78512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4  404.407713           Root MSE      =  18.416</w:t>
      </w:r>
    </w:p>
    <w:p w14:paraId="56FD0B3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4A50F9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</w:t>
      </w:r>
    </w:p>
    <w:p w14:paraId="0B539A9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ardia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215EC6C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+----------------------------------------------------------------</w:t>
      </w:r>
    </w:p>
    <w:p w14:paraId="4BFBDEE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CardiacDifficulty15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-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7.</w:t>
      </w:r>
      <w:r w:rsidRPr="00890F83">
        <w:rPr>
          <w:rFonts w:ascii="Courier New" w:eastAsia="Times New Roman" w:hAnsi="Courier New" w:cs="Courier New"/>
          <w:color w:val="000000"/>
          <w:highlight w:val="yellow"/>
        </w:rPr>
        <w:t>48663</w:t>
      </w:r>
      <w:r w:rsidRPr="00E40C32">
        <w:rPr>
          <w:rFonts w:ascii="Courier New" w:eastAsia="Times New Roman" w:hAnsi="Courier New" w:cs="Courier New"/>
          <w:color w:val="000000"/>
        </w:rPr>
        <w:t xml:space="preserve">1   3.158251    -2.37   </w:t>
      </w:r>
      <w:r w:rsidRPr="00890F83">
        <w:rPr>
          <w:rFonts w:ascii="Courier New" w:eastAsia="Times New Roman" w:hAnsi="Courier New" w:cs="Courier New"/>
          <w:color w:val="000000"/>
          <w:highlight w:val="yellow"/>
        </w:rPr>
        <w:t>0.027</w:t>
      </w:r>
      <w:r w:rsidRPr="00E40C32">
        <w:rPr>
          <w:rFonts w:ascii="Courier New" w:eastAsia="Times New Roman" w:hAnsi="Courier New" w:cs="Courier New"/>
          <w:color w:val="000000"/>
        </w:rPr>
        <w:t xml:space="preserve">    -14.01997   -.9532912</w:t>
      </w:r>
    </w:p>
    <w:p w14:paraId="18A27F3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 _cons |    101.369   10.16545     9.97   0.000     80.34015    122.3978</w:t>
      </w:r>
    </w:p>
    <w:p w14:paraId="2CF6FEC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</w:t>
      </w:r>
    </w:p>
    <w:p w14:paraId="1A99E38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CBB735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enalDifficulty15 </w:t>
      </w:r>
    </w:p>
    <w:p w14:paraId="5E447F4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5)</w:t>
      </w:r>
    </w:p>
    <w:p w14:paraId="04D3F39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234495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enal~15</w:t>
      </w:r>
    </w:p>
    <w:p w14:paraId="3AEF2B0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0452BF3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757EEE6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RenalDiff~15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890F83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890F83">
        <w:rPr>
          <w:rFonts w:ascii="Courier New" w:eastAsia="Times New Roman" w:hAnsi="Courier New" w:cs="Courier New"/>
          <w:color w:val="000000"/>
          <w:highlight w:val="yellow"/>
        </w:rPr>
        <w:t>0.556</w:t>
      </w:r>
      <w:r w:rsidRPr="00E40C32">
        <w:rPr>
          <w:rFonts w:ascii="Courier New" w:eastAsia="Times New Roman" w:hAnsi="Courier New" w:cs="Courier New"/>
          <w:color w:val="000000"/>
        </w:rPr>
        <w:t>0   1.0000</w:t>
      </w:r>
    </w:p>
    <w:p w14:paraId="218DF46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DE6432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5A9FA7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enalDifficulty15 </w:t>
      </w:r>
    </w:p>
    <w:p w14:paraId="44F9966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360B764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5</w:t>
      </w:r>
    </w:p>
    <w:p w14:paraId="70C4AC7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3) =   10.29</w:t>
      </w:r>
    </w:p>
    <w:p w14:paraId="441895E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344.59085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2344.59085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0039</w:t>
      </w:r>
    </w:p>
    <w:p w14:paraId="7E3B04B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|   5238.8411    23    227.7757           R-squared     </w:t>
      </w:r>
      <w:proofErr w:type="gramStart"/>
      <w:r w:rsidRPr="00890F83">
        <w:rPr>
          <w:rFonts w:ascii="Courier New" w:eastAsia="Times New Roman" w:hAnsi="Courier New" w:cs="Courier New"/>
          <w:color w:val="000000"/>
          <w:highlight w:val="yellow"/>
        </w:rPr>
        <w:t>=  0.3092</w:t>
      </w:r>
      <w:proofErr w:type="gramEnd"/>
    </w:p>
    <w:p w14:paraId="39301BB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2791</w:t>
      </w:r>
      <w:proofErr w:type="gramEnd"/>
    </w:p>
    <w:p w14:paraId="05A35F6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Tot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7583.43195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4  315.976331           Root MSE      =  15.092</w:t>
      </w:r>
    </w:p>
    <w:p w14:paraId="678F767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5C085B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45D709E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Ren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65A310B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+----------------------------------------------------------------</w:t>
      </w:r>
    </w:p>
    <w:p w14:paraId="3BC5591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RenalDifficulty15 </w:t>
      </w:r>
      <w:proofErr w:type="gramStart"/>
      <w:r w:rsidRPr="00890F83">
        <w:rPr>
          <w:rFonts w:ascii="Courier New" w:eastAsia="Times New Roman" w:hAnsi="Courier New" w:cs="Courier New"/>
          <w:color w:val="000000"/>
          <w:highlight w:val="yellow"/>
        </w:rPr>
        <w:t>|  -</w:t>
      </w:r>
      <w:proofErr w:type="gramEnd"/>
      <w:r w:rsidRPr="00890F83">
        <w:rPr>
          <w:rFonts w:ascii="Courier New" w:eastAsia="Times New Roman" w:hAnsi="Courier New" w:cs="Courier New"/>
          <w:color w:val="000000"/>
          <w:highlight w:val="yellow"/>
        </w:rPr>
        <w:t>9.060547</w:t>
      </w:r>
      <w:r w:rsidRPr="00E40C32">
        <w:rPr>
          <w:rFonts w:ascii="Courier New" w:eastAsia="Times New Roman" w:hAnsi="Courier New" w:cs="Courier New"/>
          <w:color w:val="000000"/>
        </w:rPr>
        <w:t xml:space="preserve">   2.824064    -3.</w:t>
      </w:r>
      <w:r w:rsidRPr="00890F83">
        <w:rPr>
          <w:rFonts w:ascii="Courier New" w:eastAsia="Times New Roman" w:hAnsi="Courier New" w:cs="Courier New"/>
          <w:color w:val="000000"/>
          <w:highlight w:val="yellow"/>
        </w:rPr>
        <w:t>21   0.004</w:t>
      </w:r>
      <w:r w:rsidRPr="00E40C32">
        <w:rPr>
          <w:rFonts w:ascii="Courier New" w:eastAsia="Times New Roman" w:hAnsi="Courier New" w:cs="Courier New"/>
          <w:color w:val="000000"/>
        </w:rPr>
        <w:t xml:space="preserve">    -14.90257   -3.218525</w:t>
      </w:r>
    </w:p>
    <w:p w14:paraId="1CF7463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_cons |   106.2379   8.358467    12.71   0.000     88.94707    123.5287</w:t>
      </w:r>
    </w:p>
    <w:p w14:paraId="554E29D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32A7DFD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D441B6A" w14:textId="77777777" w:rsidR="00E40C32" w:rsidRPr="00890F83" w:rsidRDefault="00E40C32" w:rsidP="00E40C32">
      <w:pPr>
        <w:rPr>
          <w:rFonts w:ascii="-webkit-standard" w:eastAsia="Times New Roman" w:hAnsi="-webkit-standard" w:cs="Times New Roman"/>
          <w:color w:val="000000"/>
          <w:highlight w:val="yellow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890F83">
        <w:rPr>
          <w:rFonts w:ascii="Courier New" w:eastAsia="Times New Roman" w:hAnsi="Courier New" w:cs="Courier New"/>
          <w:color w:val="000000"/>
          <w:highlight w:val="yellow"/>
        </w:rPr>
        <w:t>SuperficialScore</w:t>
      </w:r>
      <w:proofErr w:type="spellEnd"/>
      <w:r w:rsidRPr="00890F83">
        <w:rPr>
          <w:rFonts w:ascii="Courier New" w:eastAsia="Times New Roman" w:hAnsi="Courier New" w:cs="Courier New"/>
          <w:color w:val="000000"/>
          <w:highlight w:val="yellow"/>
        </w:rPr>
        <w:t xml:space="preserve"> SuperficialDifficulty15 </w:t>
      </w:r>
    </w:p>
    <w:p w14:paraId="68DCB48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890F83">
        <w:rPr>
          <w:rFonts w:ascii="Courier New" w:eastAsia="Times New Roman" w:hAnsi="Courier New" w:cs="Courier New"/>
          <w:color w:val="000000"/>
          <w:highlight w:val="yellow"/>
        </w:rPr>
        <w:t>(</w:t>
      </w:r>
      <w:proofErr w:type="spellStart"/>
      <w:r w:rsidRPr="00890F83">
        <w:rPr>
          <w:rFonts w:ascii="Courier New" w:eastAsia="Times New Roman" w:hAnsi="Courier New" w:cs="Courier New"/>
          <w:color w:val="000000"/>
          <w:highlight w:val="yellow"/>
        </w:rPr>
        <w:t>obs</w:t>
      </w:r>
      <w:proofErr w:type="spellEnd"/>
      <w:r w:rsidRPr="00890F83">
        <w:rPr>
          <w:rFonts w:ascii="Courier New" w:eastAsia="Times New Roman" w:hAnsi="Courier New" w:cs="Courier New"/>
          <w:color w:val="000000"/>
          <w:highlight w:val="yellow"/>
        </w:rPr>
        <w:t>=24)</w:t>
      </w:r>
    </w:p>
    <w:p w14:paraId="76079FF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D900A7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uperf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Super~15</w:t>
      </w:r>
    </w:p>
    <w:p w14:paraId="39EF35C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28EDE68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Superficia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49B0E84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Superfici~15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-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0.</w:t>
      </w:r>
      <w:r w:rsidRPr="00890F83">
        <w:rPr>
          <w:rFonts w:ascii="Courier New" w:eastAsia="Times New Roman" w:hAnsi="Courier New" w:cs="Courier New"/>
          <w:color w:val="000000"/>
          <w:highlight w:val="yellow"/>
        </w:rPr>
        <w:t>6175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22CD0BC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F4A569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1E7E12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uperfici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SuperficialDifficulty15</w:t>
      </w:r>
    </w:p>
    <w:p w14:paraId="47B46A6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F62F33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4</w:t>
      </w:r>
    </w:p>
    <w:p w14:paraId="42188FB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2) =   13.56</w:t>
      </w:r>
    </w:p>
    <w:p w14:paraId="434E557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1971.61623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1971.61623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0013</w:t>
      </w:r>
    </w:p>
    <w:p w14:paraId="2F329FD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3198.45179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2  145.384172           R-squared     =  0.</w:t>
      </w:r>
      <w:r w:rsidRPr="00890F83">
        <w:rPr>
          <w:rFonts w:ascii="Courier New" w:eastAsia="Times New Roman" w:hAnsi="Courier New" w:cs="Courier New"/>
          <w:color w:val="000000"/>
          <w:highlight w:val="yellow"/>
        </w:rPr>
        <w:t>3814</w:t>
      </w:r>
    </w:p>
    <w:p w14:paraId="442A9F2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3532</w:t>
      </w:r>
      <w:proofErr w:type="gramEnd"/>
    </w:p>
    <w:p w14:paraId="3228367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Tot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5170.06803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3  224.785566           Root MSE      =  12.058</w:t>
      </w:r>
    </w:p>
    <w:p w14:paraId="4BBD6B6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3CCD82B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----</w:t>
      </w:r>
    </w:p>
    <w:p w14:paraId="331D7B5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Superficial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0D112A3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+----------------------------------------------------------------</w:t>
      </w:r>
    </w:p>
    <w:p w14:paraId="668D84F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SuperficialDifficulty15 </w:t>
      </w:r>
      <w:proofErr w:type="gramStart"/>
      <w:r w:rsidRPr="00890F83">
        <w:rPr>
          <w:rFonts w:ascii="Courier New" w:eastAsia="Times New Roman" w:hAnsi="Courier New" w:cs="Courier New"/>
          <w:color w:val="000000"/>
          <w:highlight w:val="yellow"/>
        </w:rPr>
        <w:t>|  -</w:t>
      </w:r>
      <w:proofErr w:type="gramEnd"/>
      <w:r w:rsidRPr="00890F83">
        <w:rPr>
          <w:rFonts w:ascii="Courier New" w:eastAsia="Times New Roman" w:hAnsi="Courier New" w:cs="Courier New"/>
          <w:color w:val="000000"/>
          <w:highlight w:val="yellow"/>
        </w:rPr>
        <w:t>10.09852</w:t>
      </w:r>
      <w:r w:rsidRPr="00E40C32">
        <w:rPr>
          <w:rFonts w:ascii="Courier New" w:eastAsia="Times New Roman" w:hAnsi="Courier New" w:cs="Courier New"/>
          <w:color w:val="000000"/>
        </w:rPr>
        <w:t xml:space="preserve">   2.742238    -3.</w:t>
      </w:r>
      <w:r w:rsidRPr="00890F83">
        <w:rPr>
          <w:rFonts w:ascii="Courier New" w:eastAsia="Times New Roman" w:hAnsi="Courier New" w:cs="Courier New"/>
          <w:color w:val="000000"/>
          <w:highlight w:val="yellow"/>
        </w:rPr>
        <w:t>68   0.001</w:t>
      </w:r>
      <w:r w:rsidRPr="00E40C32">
        <w:rPr>
          <w:rFonts w:ascii="Courier New" w:eastAsia="Times New Roman" w:hAnsi="Courier New" w:cs="Courier New"/>
          <w:color w:val="000000"/>
        </w:rPr>
        <w:t xml:space="preserve">    -15.78558   -4.411468</w:t>
      </w:r>
    </w:p>
    <w:p w14:paraId="5E33547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     _cons |   108.9901   5.597571    19.47   0.000      97.3815    120.5988</w:t>
      </w:r>
    </w:p>
    <w:p w14:paraId="723C5DC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----</w:t>
      </w:r>
    </w:p>
    <w:p w14:paraId="10E6818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602B5A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AortadifficultyEasiest15Mo </w:t>
      </w:r>
    </w:p>
    <w:p w14:paraId="6100DE8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5)</w:t>
      </w:r>
    </w:p>
    <w:p w14:paraId="7965C6D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08B2D1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S~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d~o</w:t>
      </w:r>
      <w:proofErr w:type="spellEnd"/>
    </w:p>
    <w:p w14:paraId="064D50F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5F28523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28E63E0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Aortadiffi~o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FE33C7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FE33C7">
        <w:rPr>
          <w:rFonts w:ascii="Courier New" w:eastAsia="Times New Roman" w:hAnsi="Courier New" w:cs="Courier New"/>
          <w:color w:val="000000"/>
          <w:highlight w:val="yellow"/>
        </w:rPr>
        <w:t>0.</w:t>
      </w:r>
      <w:r w:rsidRPr="00E40C32">
        <w:rPr>
          <w:rFonts w:ascii="Courier New" w:eastAsia="Times New Roman" w:hAnsi="Courier New" w:cs="Courier New"/>
          <w:color w:val="000000"/>
        </w:rPr>
        <w:t>4</w:t>
      </w:r>
      <w:r w:rsidRPr="00FE33C7">
        <w:rPr>
          <w:rFonts w:ascii="Courier New" w:eastAsia="Times New Roman" w:hAnsi="Courier New" w:cs="Courier New"/>
          <w:color w:val="000000"/>
          <w:highlight w:val="yellow"/>
        </w:rPr>
        <w:t>45</w:t>
      </w:r>
      <w:r w:rsidRPr="00E40C32">
        <w:rPr>
          <w:rFonts w:ascii="Courier New" w:eastAsia="Times New Roman" w:hAnsi="Courier New" w:cs="Courier New"/>
          <w:color w:val="000000"/>
        </w:rPr>
        <w:t>5   1.0000</w:t>
      </w:r>
    </w:p>
    <w:p w14:paraId="23E661A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83DAFC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18CD97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orta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AortadifficultyEasiest15Mo </w:t>
      </w:r>
    </w:p>
    <w:p w14:paraId="237F1C8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E75EAF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5</w:t>
      </w:r>
    </w:p>
    <w:p w14:paraId="6CC2E41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3) =    5.70</w:t>
      </w:r>
    </w:p>
    <w:p w14:paraId="0BB5E7B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127021701     1  .127021701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0256</w:t>
      </w:r>
    </w:p>
    <w:p w14:paraId="5C87B79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512978299    23  .022303404           R-squared     =  </w:t>
      </w:r>
      <w:r w:rsidRPr="00FE33C7">
        <w:rPr>
          <w:rFonts w:ascii="Courier New" w:eastAsia="Times New Roman" w:hAnsi="Courier New" w:cs="Courier New"/>
          <w:color w:val="000000"/>
          <w:highlight w:val="yellow"/>
        </w:rPr>
        <w:t>0.1985</w:t>
      </w:r>
    </w:p>
    <w:p w14:paraId="5D9B00B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1636</w:t>
      </w:r>
      <w:proofErr w:type="gramEnd"/>
    </w:p>
    <w:p w14:paraId="1E770C5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  .64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24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026666667           Root MSE      =  .14934</w:t>
      </w:r>
    </w:p>
    <w:p w14:paraId="5820AD8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8AF25E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-------</w:t>
      </w:r>
    </w:p>
    <w:p w14:paraId="724D2E42" w14:textId="5E2791DA" w:rsidR="00E40C32" w:rsidRPr="00E40C32" w:rsidRDefault="00FE33C7" w:rsidP="00E40C32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      </w:t>
      </w:r>
      <w:proofErr w:type="spellStart"/>
      <w:r w:rsidR="00E40C32" w:rsidRPr="00E40C32">
        <w:rPr>
          <w:rFonts w:ascii="Courier New" w:eastAsia="Times New Roman" w:hAnsi="Courier New" w:cs="Courier New"/>
          <w:color w:val="000000"/>
        </w:rPr>
        <w:t>AortaScore</w:t>
      </w:r>
      <w:proofErr w:type="spellEnd"/>
      <w:r w:rsidR="00E40C32"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="00E40C32"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="00E40C32"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="00E40C32"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="00E40C32"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15F48E3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+----------------------------------------------------------------</w:t>
      </w:r>
    </w:p>
    <w:p w14:paraId="61FFBD26" w14:textId="2F1334CF" w:rsidR="00E40C32" w:rsidRPr="00FE33C7" w:rsidRDefault="00E40C32" w:rsidP="00E40C32">
      <w:pPr>
        <w:rPr>
          <w:rFonts w:ascii="Courier New" w:eastAsia="Times New Roman" w:hAnsi="Courier New" w:cs="Courier New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AortadifficultyEasiest15Mo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FE33C7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FE33C7">
        <w:rPr>
          <w:rFonts w:ascii="Courier New" w:eastAsia="Times New Roman" w:hAnsi="Courier New" w:cs="Courier New"/>
          <w:color w:val="000000"/>
          <w:highlight w:val="yellow"/>
        </w:rPr>
        <w:t>.0702208</w:t>
      </w:r>
      <w:r w:rsidRPr="00E40C32">
        <w:rPr>
          <w:rFonts w:ascii="Courier New" w:eastAsia="Times New Roman" w:hAnsi="Courier New" w:cs="Courier New"/>
          <w:color w:val="000000"/>
        </w:rPr>
        <w:t xml:space="preserve">   .0294247    -2.39   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0.026</w:t>
      </w:r>
      <w:r w:rsidRPr="00E40C32">
        <w:rPr>
          <w:rFonts w:ascii="Courier New" w:eastAsia="Times New Roman" w:hAnsi="Courier New" w:cs="Courier New"/>
          <w:color w:val="000000"/>
        </w:rPr>
        <w:t xml:space="preserve">    -.1310906   -.0093511</w:t>
      </w:r>
    </w:p>
    <w:p w14:paraId="2B08425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        _cons |   .9720497   .0832257    11.68   0.000     .7998841    1.144215</w:t>
      </w:r>
    </w:p>
    <w:p w14:paraId="76E677F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--------</w:t>
      </w:r>
    </w:p>
    <w:p w14:paraId="0294656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2037FEF" w14:textId="77777777" w:rsidR="00E40C32" w:rsidRPr="00165B00" w:rsidRDefault="00E40C32" w:rsidP="00E40C32">
      <w:pPr>
        <w:rPr>
          <w:rFonts w:ascii="-webkit-standard" w:eastAsia="Times New Roman" w:hAnsi="-webkit-standard" w:cs="Times New Roman"/>
          <w:color w:val="000000"/>
          <w:highlight w:val="yellow"/>
        </w:rPr>
      </w:pPr>
      <w:r w:rsidRPr="00165B00">
        <w:rPr>
          <w:rFonts w:ascii="Courier New" w:eastAsia="Times New Roman" w:hAnsi="Courier New" w:cs="Courier New"/>
          <w:color w:val="000000"/>
          <w:highlight w:val="yellow"/>
        </w:rPr>
        <w:t xml:space="preserve">. </w:t>
      </w:r>
      <w:proofErr w:type="spellStart"/>
      <w:r w:rsidRPr="00165B00">
        <w:rPr>
          <w:rFonts w:ascii="Courier New" w:eastAsia="Times New Roman" w:hAnsi="Courier New" w:cs="Courier New"/>
          <w:color w:val="000000"/>
          <w:highlight w:val="yellow"/>
        </w:rPr>
        <w:t>corr</w:t>
      </w:r>
      <w:proofErr w:type="spellEnd"/>
      <w:r w:rsidRPr="00165B00">
        <w:rPr>
          <w:rFonts w:ascii="Courier New" w:eastAsia="Times New Roman" w:hAnsi="Courier New" w:cs="Courier New"/>
          <w:color w:val="000000"/>
          <w:highlight w:val="yellow"/>
        </w:rPr>
        <w:t xml:space="preserve"> </w:t>
      </w:r>
      <w:proofErr w:type="spellStart"/>
      <w:r w:rsidRPr="00165B00">
        <w:rPr>
          <w:rFonts w:ascii="Courier New" w:eastAsia="Times New Roman" w:hAnsi="Courier New" w:cs="Courier New"/>
          <w:color w:val="000000"/>
          <w:highlight w:val="yellow"/>
        </w:rPr>
        <w:t>IVCScore</w:t>
      </w:r>
      <w:proofErr w:type="spellEnd"/>
      <w:r w:rsidRPr="00165B00">
        <w:rPr>
          <w:rFonts w:ascii="Courier New" w:eastAsia="Times New Roman" w:hAnsi="Courier New" w:cs="Courier New"/>
          <w:color w:val="000000"/>
          <w:highlight w:val="yellow"/>
        </w:rPr>
        <w:t xml:space="preserve"> IVCDifficulty15 </w:t>
      </w:r>
    </w:p>
    <w:p w14:paraId="2B4FA0E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165B00">
        <w:rPr>
          <w:rFonts w:ascii="Courier New" w:eastAsia="Times New Roman" w:hAnsi="Courier New" w:cs="Courier New"/>
          <w:color w:val="000000"/>
          <w:highlight w:val="yellow"/>
        </w:rPr>
        <w:t>(</w:t>
      </w:r>
      <w:proofErr w:type="spellStart"/>
      <w:r w:rsidRPr="00165B00">
        <w:rPr>
          <w:rFonts w:ascii="Courier New" w:eastAsia="Times New Roman" w:hAnsi="Courier New" w:cs="Courier New"/>
          <w:color w:val="000000"/>
          <w:highlight w:val="yellow"/>
        </w:rPr>
        <w:t>obs</w:t>
      </w:r>
      <w:proofErr w:type="spellEnd"/>
      <w:r w:rsidRPr="00165B00">
        <w:rPr>
          <w:rFonts w:ascii="Courier New" w:eastAsia="Times New Roman" w:hAnsi="Courier New" w:cs="Courier New"/>
          <w:color w:val="000000"/>
          <w:highlight w:val="yellow"/>
        </w:rPr>
        <w:t>=25)</w:t>
      </w:r>
    </w:p>
    <w:p w14:paraId="28DDC8A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F6710E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IV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IVCDi~15</w:t>
      </w:r>
    </w:p>
    <w:p w14:paraId="1001034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11E88B7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IV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213A728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IVCDiffic~15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165B00">
        <w:rPr>
          <w:rFonts w:ascii="Courier New" w:eastAsia="Times New Roman" w:hAnsi="Courier New" w:cs="Courier New"/>
          <w:color w:val="000000"/>
          <w:highlight w:val="yellow"/>
        </w:rPr>
        <w:t>0.5660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5A485DE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547AEA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A05066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IV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IVCDifficulty15 </w:t>
      </w:r>
    </w:p>
    <w:p w14:paraId="3DD46CC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95EA8D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5</w:t>
      </w:r>
    </w:p>
    <w:p w14:paraId="5F80656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3) =   10.84</w:t>
      </w:r>
    </w:p>
    <w:p w14:paraId="5BBEC85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435630252     1  .435630252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0032</w:t>
      </w:r>
    </w:p>
    <w:p w14:paraId="41191DC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24369748    23  .040189989           R-squared     =  0.3203</w:t>
      </w:r>
    </w:p>
    <w:p w14:paraId="7B98498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2908</w:t>
      </w:r>
      <w:proofErr w:type="gramEnd"/>
    </w:p>
    <w:p w14:paraId="1C4907D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 1.36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24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056666667           Root MSE      =  .20047</w:t>
      </w:r>
    </w:p>
    <w:p w14:paraId="38BEE0F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DC9CC2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</w:t>
      </w:r>
    </w:p>
    <w:p w14:paraId="11AA059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IVCScore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42A5D47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+----------------------------------------------------------------</w:t>
      </w:r>
    </w:p>
    <w:p w14:paraId="6ED3B15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IVCDifficulty15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165B00">
        <w:rPr>
          <w:rFonts w:ascii="Courier New" w:eastAsia="Times New Roman" w:hAnsi="Courier New" w:cs="Courier New"/>
          <w:color w:val="000000"/>
          <w:highlight w:val="yellow"/>
        </w:rPr>
        <w:t>.1512605</w:t>
      </w:r>
      <w:r w:rsidRPr="00E40C32">
        <w:rPr>
          <w:rFonts w:ascii="Courier New" w:eastAsia="Times New Roman" w:hAnsi="Courier New" w:cs="Courier New"/>
          <w:color w:val="000000"/>
        </w:rPr>
        <w:t xml:space="preserve">   .0459436    -3.29   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0.003</w:t>
      </w:r>
      <w:r w:rsidRPr="00E40C32">
        <w:rPr>
          <w:rFonts w:ascii="Courier New" w:eastAsia="Times New Roman" w:hAnsi="Courier New" w:cs="Courier New"/>
          <w:color w:val="000000"/>
        </w:rPr>
        <w:t xml:space="preserve">    -.2463022   -.0562188</w:t>
      </w:r>
    </w:p>
    <w:p w14:paraId="4A46481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_cons |   1.184874   .1121627    10.56   0.000     .9528476      1.4169</w:t>
      </w:r>
    </w:p>
    <w:p w14:paraId="0548884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</w:t>
      </w:r>
    </w:p>
    <w:p w14:paraId="4AA0D12D" w14:textId="77777777" w:rsidR="00E40C32" w:rsidRDefault="00E40C32" w:rsidP="00E40C32">
      <w:pPr>
        <w:pBdr>
          <w:bottom w:val="single" w:sz="6" w:space="1" w:color="auto"/>
        </w:pBdr>
        <w:rPr>
          <w:rFonts w:ascii="-webkit-standard" w:eastAsia="Times New Roman" w:hAnsi="-webkit-standard" w:cs="Times New Roman"/>
          <w:color w:val="000000"/>
        </w:rPr>
      </w:pPr>
    </w:p>
    <w:p w14:paraId="1895F491" w14:textId="77777777" w:rsidR="00BE09F0" w:rsidRPr="00E40C32" w:rsidRDefault="00BE09F0" w:rsidP="00E40C32">
      <w:pPr>
        <w:rPr>
          <w:rFonts w:ascii="-webkit-standard" w:eastAsia="Times New Roman" w:hAnsi="-webkit-standard" w:cs="Times New Roman"/>
          <w:color w:val="000000"/>
        </w:rPr>
      </w:pPr>
      <w:bookmarkStart w:id="0" w:name="_GoBack"/>
      <w:bookmarkEnd w:id="0"/>
    </w:p>
    <w:p w14:paraId="16858CD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. </w:t>
      </w:r>
    </w:p>
    <w:p w14:paraId="1C7886E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ar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TotalScoreoutof100 </w:t>
      </w:r>
    </w:p>
    <w:p w14:paraId="56DCC06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0)</w:t>
      </w:r>
    </w:p>
    <w:p w14:paraId="6DCE4A3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E022A8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~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Tota~100</w:t>
      </w:r>
    </w:p>
    <w:p w14:paraId="54262AF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574B798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ar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05833A6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TotalSco~100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165B00">
        <w:rPr>
          <w:rFonts w:ascii="Courier New" w:eastAsia="Times New Roman" w:hAnsi="Courier New" w:cs="Courier New"/>
          <w:color w:val="000000"/>
          <w:highlight w:val="yellow"/>
        </w:rPr>
        <w:t>0.4915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1663E73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1A92CF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22F350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ar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TotalScoreoutof100</w:t>
      </w:r>
    </w:p>
    <w:p w14:paraId="081349C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703370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0</w:t>
      </w:r>
    </w:p>
    <w:p w14:paraId="0162130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18) =    5.73</w:t>
      </w:r>
    </w:p>
    <w:p w14:paraId="2A80E27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229480346     1  .229480346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0277</w:t>
      </w:r>
    </w:p>
    <w:p w14:paraId="2D7BB5E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720519654    18   .04002887           R-squared     =  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0.2416</w:t>
      </w:r>
    </w:p>
    <w:p w14:paraId="7DFF6F9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1994</w:t>
      </w:r>
      <w:proofErr w:type="gramEnd"/>
    </w:p>
    <w:p w14:paraId="4B6913A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  .95    19         .05           Root MSE  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20007</w:t>
      </w:r>
    </w:p>
    <w:p w14:paraId="19234EB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A8FE85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7DD2643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ar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0B5AAA5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+----------------------------------------------------------------</w:t>
      </w:r>
    </w:p>
    <w:p w14:paraId="304636F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TotalScoreoutof100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165B00">
        <w:rPr>
          <w:rFonts w:ascii="Courier New" w:eastAsia="Times New Roman" w:hAnsi="Courier New" w:cs="Courier New"/>
          <w:color w:val="000000"/>
          <w:highlight w:val="yellow"/>
        </w:rPr>
        <w:t>.0221186</w:t>
      </w:r>
      <w:r w:rsidRPr="00E40C32">
        <w:rPr>
          <w:rFonts w:ascii="Courier New" w:eastAsia="Times New Roman" w:hAnsi="Courier New" w:cs="Courier New"/>
          <w:color w:val="000000"/>
        </w:rPr>
        <w:t xml:space="preserve">   .0092379    -2.39   0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.028</w:t>
      </w:r>
      <w:r w:rsidRPr="00E40C32">
        <w:rPr>
          <w:rFonts w:ascii="Courier New" w:eastAsia="Times New Roman" w:hAnsi="Courier New" w:cs="Courier New"/>
          <w:color w:val="000000"/>
        </w:rPr>
        <w:t xml:space="preserve">    -.0415266   -.0027106</w:t>
      </w:r>
    </w:p>
    <w:p w14:paraId="10B71CF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_cons |   3.021319   .8245387     3.66   0.002     1.289028    4.753611</w:t>
      </w:r>
    </w:p>
    <w:p w14:paraId="5BDDE50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6AA8F09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E23055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165B00">
        <w:rPr>
          <w:rFonts w:ascii="Courier New" w:eastAsia="Times New Roman" w:hAnsi="Courier New" w:cs="Courier New"/>
          <w:color w:val="000000"/>
          <w:highlight w:val="yellow"/>
        </w:rPr>
        <w:t>corr</w:t>
      </w:r>
      <w:proofErr w:type="spellEnd"/>
      <w:r w:rsidRPr="00165B00">
        <w:rPr>
          <w:rFonts w:ascii="Courier New" w:eastAsia="Times New Roman" w:hAnsi="Courier New" w:cs="Courier New"/>
          <w:color w:val="000000"/>
          <w:highlight w:val="yellow"/>
        </w:rPr>
        <w:t xml:space="preserve"> </w:t>
      </w:r>
      <w:proofErr w:type="spellStart"/>
      <w:r w:rsidRPr="00165B00">
        <w:rPr>
          <w:rFonts w:ascii="Courier New" w:eastAsia="Times New Roman" w:hAnsi="Courier New" w:cs="Courier New"/>
          <w:color w:val="000000"/>
          <w:highlight w:val="yellow"/>
        </w:rPr>
        <w:t>goodstart</w:t>
      </w:r>
      <w:proofErr w:type="spellEnd"/>
      <w:r w:rsidRPr="00165B00">
        <w:rPr>
          <w:rFonts w:ascii="Courier New" w:eastAsia="Times New Roman" w:hAnsi="Courier New" w:cs="Courier New"/>
          <w:color w:val="000000"/>
          <w:highlight w:val="yellow"/>
        </w:rPr>
        <w:t xml:space="preserve"> </w:t>
      </w:r>
      <w:proofErr w:type="spellStart"/>
      <w:r w:rsidRPr="00165B00">
        <w:rPr>
          <w:rFonts w:ascii="Courier New" w:eastAsia="Times New Roman" w:hAnsi="Courier New" w:cs="Courier New"/>
          <w:color w:val="000000"/>
          <w:highlight w:val="yellow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 </w:t>
      </w:r>
    </w:p>
    <w:p w14:paraId="509163D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5)</w:t>
      </w:r>
    </w:p>
    <w:p w14:paraId="74B07C5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319EB66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~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~n</w:t>
      </w:r>
      <w:proofErr w:type="spellEnd"/>
    </w:p>
    <w:p w14:paraId="30C93CA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3328B05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ar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1.0000</w:t>
      </w:r>
    </w:p>
    <w:p w14:paraId="3B01624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~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165B00">
        <w:rPr>
          <w:rFonts w:ascii="Courier New" w:eastAsia="Times New Roman" w:hAnsi="Courier New" w:cs="Courier New"/>
          <w:color w:val="000000"/>
          <w:highlight w:val="yellow"/>
        </w:rPr>
        <w:t>0.2571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3F25115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C18247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53C5AA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ar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</w:p>
    <w:p w14:paraId="476E759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3A1C8D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5</w:t>
      </w:r>
    </w:p>
    <w:p w14:paraId="20A1E52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3) =    1.63</w:t>
      </w:r>
    </w:p>
    <w:p w14:paraId="7DE0B9F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174473628     1  .174473628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2148</w:t>
      </w:r>
    </w:p>
    <w:p w14:paraId="314A5C4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.46552637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3  .107196799           R-squared     =  </w:t>
      </w:r>
      <w:r w:rsidRPr="00165B00">
        <w:rPr>
          <w:rFonts w:ascii="Courier New" w:eastAsia="Times New Roman" w:hAnsi="Courier New" w:cs="Courier New"/>
          <w:color w:val="000000"/>
          <w:highlight w:val="yellow"/>
        </w:rPr>
        <w:t>0.0661</w:t>
      </w:r>
    </w:p>
    <w:p w14:paraId="0CC2978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0255</w:t>
      </w:r>
      <w:proofErr w:type="gramEnd"/>
    </w:p>
    <w:p w14:paraId="203B4B4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 2.64    24         .11           Root MSE  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32741</w:t>
      </w:r>
    </w:p>
    <w:p w14:paraId="1DC33EE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650FD8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4C1B2D8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goodstar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49AEC68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+----------------------------------------------------------------</w:t>
      </w:r>
    </w:p>
    <w:p w14:paraId="5102CFC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B73CE2">
        <w:rPr>
          <w:rFonts w:ascii="Courier New" w:eastAsia="Times New Roman" w:hAnsi="Courier New" w:cs="Courier New"/>
          <w:color w:val="000000"/>
          <w:highlight w:val="yellow"/>
        </w:rPr>
        <w:t>.0065352</w:t>
      </w:r>
      <w:r w:rsidRPr="00E40C32">
        <w:rPr>
          <w:rFonts w:ascii="Courier New" w:eastAsia="Times New Roman" w:hAnsi="Courier New" w:cs="Courier New"/>
          <w:color w:val="000000"/>
        </w:rPr>
        <w:t xml:space="preserve">   .0051225    -1.28   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0.215</w:t>
      </w:r>
      <w:r w:rsidRPr="00E40C32">
        <w:rPr>
          <w:rFonts w:ascii="Courier New" w:eastAsia="Times New Roman" w:hAnsi="Courier New" w:cs="Courier New"/>
          <w:color w:val="000000"/>
        </w:rPr>
        <w:t xml:space="preserve">    -.0171319    .0040615</w:t>
      </w:r>
    </w:p>
    <w:p w14:paraId="73EA01F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_cons |   1.654363   .4239418     3.90   0.001     .7773731    2.531354</w:t>
      </w:r>
    </w:p>
    <w:p w14:paraId="735A90E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74752FC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EB7B57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. </w:t>
      </w:r>
    </w:p>
    <w:p w14:paraId="78BAA3D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adequate TotalScoreoutof100 </w:t>
      </w:r>
    </w:p>
    <w:p w14:paraId="2B2DA0F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0)</w:t>
      </w:r>
    </w:p>
    <w:p w14:paraId="10840C0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34CD3CA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| adequate Tota~100</w:t>
      </w:r>
    </w:p>
    <w:p w14:paraId="409CDF0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5D2431B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adequate |   1.0000</w:t>
      </w:r>
    </w:p>
    <w:p w14:paraId="5094C34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TotalSco~100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B73CE2">
        <w:rPr>
          <w:rFonts w:ascii="Courier New" w:eastAsia="Times New Roman" w:hAnsi="Courier New" w:cs="Courier New"/>
          <w:color w:val="000000"/>
          <w:highlight w:val="yellow"/>
        </w:rPr>
        <w:t>0.0117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761352C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E5C798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CAF486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. regress adequate TotalScoreoutof100</w:t>
      </w:r>
    </w:p>
    <w:p w14:paraId="0B7848E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092222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0</w:t>
      </w:r>
    </w:p>
    <w:p w14:paraId="2134462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18) =    0.00</w:t>
      </w:r>
    </w:p>
    <w:p w14:paraId="6D72EFF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001199201     1  .001199201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9610</w:t>
      </w:r>
    </w:p>
    <w:p w14:paraId="6D6C0B3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Residual |   8.7988008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18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488822267           R-squared     =  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0.0001</w:t>
      </w:r>
    </w:p>
    <w:p w14:paraId="64F6A02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= -0.0554</w:t>
      </w:r>
    </w:p>
    <w:p w14:paraId="646A14E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  8.8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19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463157895           Root MSE      =  .69916</w:t>
      </w:r>
    </w:p>
    <w:p w14:paraId="54B02ED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600E66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6B9425D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adequate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2D7D28F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+----------------------------------------------------------------</w:t>
      </w:r>
    </w:p>
    <w:p w14:paraId="359A311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TotalScoreoutof100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B73CE2">
        <w:rPr>
          <w:rFonts w:ascii="Courier New" w:eastAsia="Times New Roman" w:hAnsi="Courier New" w:cs="Courier New"/>
          <w:color w:val="000000"/>
          <w:highlight w:val="yellow"/>
        </w:rPr>
        <w:t>.0015989</w:t>
      </w:r>
      <w:r w:rsidRPr="00E40C32">
        <w:rPr>
          <w:rFonts w:ascii="Courier New" w:eastAsia="Times New Roman" w:hAnsi="Courier New" w:cs="Courier New"/>
          <w:color w:val="000000"/>
        </w:rPr>
        <w:t xml:space="preserve">    .032282    -0.05   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0.961</w:t>
      </w:r>
      <w:r w:rsidRPr="00E40C32">
        <w:rPr>
          <w:rFonts w:ascii="Courier New" w:eastAsia="Times New Roman" w:hAnsi="Courier New" w:cs="Courier New"/>
          <w:color w:val="000000"/>
        </w:rPr>
        <w:t xml:space="preserve">    -.0694209     .066223</w:t>
      </w:r>
    </w:p>
    <w:p w14:paraId="7759847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_cons |   1.742505   2.881376     0.60   0.553    -4.311041    7.796051</w:t>
      </w:r>
    </w:p>
    <w:p w14:paraId="403B858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467F2E3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81DC6F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adequate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 </w:t>
      </w:r>
    </w:p>
    <w:p w14:paraId="496674F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5)</w:t>
      </w:r>
    </w:p>
    <w:p w14:paraId="7AA1873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21CD02E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adequate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~n</w:t>
      </w:r>
      <w:proofErr w:type="spellEnd"/>
    </w:p>
    <w:p w14:paraId="50F51B2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661E983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adequate |   1.0000</w:t>
      </w:r>
    </w:p>
    <w:p w14:paraId="3EC1ED3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~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-</w:t>
      </w:r>
      <w:proofErr w:type="gramEnd"/>
      <w:r w:rsidRPr="00B73CE2">
        <w:rPr>
          <w:rFonts w:ascii="Courier New" w:eastAsia="Times New Roman" w:hAnsi="Courier New" w:cs="Courier New"/>
          <w:color w:val="000000"/>
          <w:highlight w:val="yellow"/>
        </w:rPr>
        <w:t>0.0270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30B6272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708EAA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C1E8FD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adequate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 </w:t>
      </w:r>
    </w:p>
    <w:p w14:paraId="0B81D58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EEA218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5</w:t>
      </w:r>
    </w:p>
    <w:p w14:paraId="4715A87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3) =    0.02</w:t>
      </w:r>
    </w:p>
    <w:p w14:paraId="24ED98D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010980724     1  .010980724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8980</w:t>
      </w:r>
    </w:p>
    <w:p w14:paraId="4A0CD98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15.0290193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3  .653435621           R-squared     =  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0.0007</w:t>
      </w:r>
    </w:p>
    <w:p w14:paraId="6A02DC9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= -0.0427</w:t>
      </w:r>
    </w:p>
    <w:p w14:paraId="0AD4D1E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15.04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24  .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626666667           Root MSE      =  .80835</w:t>
      </w:r>
    </w:p>
    <w:p w14:paraId="2184CD2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EC01DC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2B431A6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adequate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4857F95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+----------------------------------------------------------------</w:t>
      </w:r>
    </w:p>
    <w:p w14:paraId="7205735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-</w:t>
      </w:r>
      <w:proofErr w:type="gramEnd"/>
      <w:r w:rsidRPr="00B73CE2">
        <w:rPr>
          <w:rFonts w:ascii="Courier New" w:eastAsia="Times New Roman" w:hAnsi="Courier New" w:cs="Courier New"/>
          <w:color w:val="000000"/>
          <w:highlight w:val="yellow"/>
        </w:rPr>
        <w:t>.0016395</w:t>
      </w:r>
      <w:r w:rsidRPr="00E40C32">
        <w:rPr>
          <w:rFonts w:ascii="Courier New" w:eastAsia="Times New Roman" w:hAnsi="Courier New" w:cs="Courier New"/>
          <w:color w:val="000000"/>
        </w:rPr>
        <w:t xml:space="preserve">   .0126472    -0.13   </w:t>
      </w:r>
      <w:r w:rsidRPr="00B73CE2">
        <w:rPr>
          <w:rFonts w:ascii="Courier New" w:eastAsia="Times New Roman" w:hAnsi="Courier New" w:cs="Courier New"/>
          <w:color w:val="000000"/>
          <w:highlight w:val="yellow"/>
        </w:rPr>
        <w:t>0.898</w:t>
      </w:r>
      <w:r w:rsidRPr="00E40C32">
        <w:rPr>
          <w:rFonts w:ascii="Courier New" w:eastAsia="Times New Roman" w:hAnsi="Courier New" w:cs="Courier New"/>
          <w:color w:val="000000"/>
        </w:rPr>
        <w:t xml:space="preserve">    -.0278021    .0245232</w:t>
      </w:r>
    </w:p>
    <w:p w14:paraId="5626D0A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_cons |   1.854056   1.046687     1.77   0.090    -.3111801    4.019293</w:t>
      </w:r>
    </w:p>
    <w:p w14:paraId="2A1FA73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1B5E5E7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E5BD12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. </w:t>
      </w:r>
    </w:p>
    <w:p w14:paraId="7372B228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confident TotalScoreoutof100 </w:t>
      </w:r>
    </w:p>
    <w:p w14:paraId="12299A33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(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=20)</w:t>
      </w:r>
    </w:p>
    <w:p w14:paraId="610D5F2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907759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nfid~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Tota~100</w:t>
      </w:r>
    </w:p>
    <w:p w14:paraId="0E3609D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4A23CEC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confident |   1.0000</w:t>
      </w:r>
    </w:p>
    <w:p w14:paraId="5AC15E9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TotalSco~100 |   </w:t>
      </w:r>
      <w:r w:rsidRPr="001E6DAE">
        <w:rPr>
          <w:rFonts w:ascii="Courier New" w:eastAsia="Times New Roman" w:hAnsi="Courier New" w:cs="Courier New"/>
          <w:color w:val="000000"/>
          <w:highlight w:val="yellow"/>
        </w:rPr>
        <w:t>0.2845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4755E78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5A0BDE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2A20AC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. regress confident TotalScoreoutof100</w:t>
      </w:r>
    </w:p>
    <w:p w14:paraId="5D854A0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5D764D3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0</w:t>
      </w:r>
    </w:p>
    <w:p w14:paraId="1E7DA3F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18) =    1.59</w:t>
      </w:r>
    </w:p>
    <w:p w14:paraId="55089BF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.42838108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2.42838108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2241</w:t>
      </w:r>
    </w:p>
    <w:p w14:paraId="46542D0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27.5716189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18  1.53175661           R-squared     =  </w:t>
      </w:r>
      <w:r w:rsidRPr="001E6DAE">
        <w:rPr>
          <w:rFonts w:ascii="Courier New" w:eastAsia="Times New Roman" w:hAnsi="Courier New" w:cs="Courier New"/>
          <w:color w:val="000000"/>
          <w:highlight w:val="yellow"/>
        </w:rPr>
        <w:t>0.0809</w:t>
      </w:r>
    </w:p>
    <w:p w14:paraId="264FEDF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0299</w:t>
      </w:r>
      <w:proofErr w:type="gramEnd"/>
    </w:p>
    <w:p w14:paraId="6367D0D9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   30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19  1.57894737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      Root MSE      =  1.2376</w:t>
      </w:r>
    </w:p>
    <w:p w14:paraId="20C40BA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C007C1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59A6019B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confident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5098836E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+----------------------------------------------------------------</w:t>
      </w:r>
    </w:p>
    <w:p w14:paraId="05F6F0E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TotalScoreoutof100 |    .</w:t>
      </w:r>
      <w:r w:rsidRPr="001E6DAE">
        <w:rPr>
          <w:rFonts w:ascii="Courier New" w:eastAsia="Times New Roman" w:hAnsi="Courier New" w:cs="Courier New"/>
          <w:color w:val="000000"/>
          <w:highlight w:val="yellow"/>
        </w:rPr>
        <w:t>071952</w:t>
      </w:r>
      <w:r w:rsidRPr="00E40C32">
        <w:rPr>
          <w:rFonts w:ascii="Courier New" w:eastAsia="Times New Roman" w:hAnsi="Courier New" w:cs="Courier New"/>
          <w:color w:val="000000"/>
        </w:rPr>
        <w:t xml:space="preserve">   .0571452     1.26   </w:t>
      </w:r>
      <w:r w:rsidRPr="001E6DAE">
        <w:rPr>
          <w:rFonts w:ascii="Courier New" w:eastAsia="Times New Roman" w:hAnsi="Courier New" w:cs="Courier New"/>
          <w:color w:val="000000"/>
          <w:highlight w:val="yellow"/>
        </w:rPr>
        <w:t>0.224</w:t>
      </w:r>
      <w:r w:rsidRPr="00E40C32">
        <w:rPr>
          <w:rFonts w:ascii="Courier New" w:eastAsia="Times New Roman" w:hAnsi="Courier New" w:cs="Courier New"/>
          <w:color w:val="000000"/>
        </w:rPr>
        <w:t xml:space="preserve">    -.0481055    .1920096</w:t>
      </w:r>
    </w:p>
    <w:p w14:paraId="6D855F0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 _cons |   .5872751   5.100577     0.12   0.910    -10.12864    11.30319</w:t>
      </w:r>
    </w:p>
    <w:p w14:paraId="309B92D2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-</w:t>
      </w:r>
    </w:p>
    <w:p w14:paraId="5B5C3EC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7CE0625A" w14:textId="77777777" w:rsidR="00E40C32" w:rsidRPr="005C4779" w:rsidRDefault="00E40C32" w:rsidP="00E40C32">
      <w:pPr>
        <w:rPr>
          <w:rFonts w:ascii="-webkit-standard" w:eastAsia="Times New Roman" w:hAnsi="-webkit-standard" w:cs="Times New Roman"/>
          <w:color w:val="000000"/>
          <w:highlight w:val="yellow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rr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confident </w:t>
      </w:r>
      <w:proofErr w:type="spellStart"/>
      <w:r w:rsidRPr="005C4779">
        <w:rPr>
          <w:rFonts w:ascii="Courier New" w:eastAsia="Times New Roman" w:hAnsi="Courier New" w:cs="Courier New"/>
          <w:color w:val="000000"/>
          <w:highlight w:val="yellow"/>
        </w:rPr>
        <w:t>TotalScoreHandson</w:t>
      </w:r>
      <w:proofErr w:type="spellEnd"/>
      <w:r w:rsidRPr="005C4779">
        <w:rPr>
          <w:rFonts w:ascii="Courier New" w:eastAsia="Times New Roman" w:hAnsi="Courier New" w:cs="Courier New"/>
          <w:color w:val="000000"/>
          <w:highlight w:val="yellow"/>
        </w:rPr>
        <w:t> </w:t>
      </w:r>
    </w:p>
    <w:p w14:paraId="472A1AA5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5C4779">
        <w:rPr>
          <w:rFonts w:ascii="Courier New" w:eastAsia="Times New Roman" w:hAnsi="Courier New" w:cs="Courier New"/>
          <w:color w:val="000000"/>
          <w:highlight w:val="yellow"/>
        </w:rPr>
        <w:t>(</w:t>
      </w:r>
      <w:proofErr w:type="spellStart"/>
      <w:r w:rsidRPr="005C4779">
        <w:rPr>
          <w:rFonts w:ascii="Courier New" w:eastAsia="Times New Roman" w:hAnsi="Courier New" w:cs="Courier New"/>
          <w:color w:val="000000"/>
          <w:highlight w:val="yellow"/>
        </w:rPr>
        <w:t>obs</w:t>
      </w:r>
      <w:proofErr w:type="spellEnd"/>
      <w:r w:rsidRPr="005C4779">
        <w:rPr>
          <w:rFonts w:ascii="Courier New" w:eastAsia="Times New Roman" w:hAnsi="Courier New" w:cs="Courier New"/>
          <w:color w:val="000000"/>
          <w:highlight w:val="yellow"/>
        </w:rPr>
        <w:t>=25)</w:t>
      </w:r>
    </w:p>
    <w:p w14:paraId="354D00D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6625E3D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      |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nfid~t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~n</w:t>
      </w:r>
      <w:proofErr w:type="spellEnd"/>
    </w:p>
    <w:p w14:paraId="56A3721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+------------------</w:t>
      </w:r>
    </w:p>
    <w:p w14:paraId="575DEB1F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confident |   1.0000</w:t>
      </w:r>
    </w:p>
    <w:p w14:paraId="4911F8A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~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</w:t>
      </w:r>
      <w:r w:rsidRPr="001E6DAE">
        <w:rPr>
          <w:rFonts w:ascii="Courier New" w:eastAsia="Times New Roman" w:hAnsi="Courier New" w:cs="Courier New"/>
          <w:color w:val="000000"/>
          <w:highlight w:val="yellow"/>
        </w:rPr>
        <w:t>0.3162</w:t>
      </w:r>
      <w:r w:rsidRPr="00E40C32">
        <w:rPr>
          <w:rFonts w:ascii="Courier New" w:eastAsia="Times New Roman" w:hAnsi="Courier New" w:cs="Courier New"/>
          <w:color w:val="000000"/>
        </w:rPr>
        <w:t xml:space="preserve">   1.0000</w:t>
      </w:r>
    </w:p>
    <w:p w14:paraId="517BEF5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1A998E9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FFFC9E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. regress confident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 </w:t>
      </w:r>
    </w:p>
    <w:p w14:paraId="62F0E88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F162FF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Source |       SS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d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      MS              Number of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obs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=      25</w:t>
      </w:r>
    </w:p>
    <w:p w14:paraId="213A8F77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F(  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1,    23) =    2.55</w:t>
      </w:r>
    </w:p>
    <w:p w14:paraId="5E9E8A51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   Mode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3.85469392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1  3.85469392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Prob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&gt; F      =  0.1236</w:t>
      </w:r>
    </w:p>
    <w:p w14:paraId="032D273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    Residual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|  34.7053061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23  1.50892635           R-squared     </w:t>
      </w:r>
      <w:r w:rsidRPr="00E05B74">
        <w:rPr>
          <w:rFonts w:ascii="Courier New" w:eastAsia="Times New Roman" w:hAnsi="Courier New" w:cs="Courier New"/>
          <w:color w:val="000000"/>
          <w:highlight w:val="yellow"/>
        </w:rPr>
        <w:t>=  0.1000</w:t>
      </w:r>
    </w:p>
    <w:p w14:paraId="7645F7A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 xml:space="preserve">-------------+------------------------------           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Adj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R-squared 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=  0.0608</w:t>
      </w:r>
      <w:proofErr w:type="gramEnd"/>
    </w:p>
    <w:p w14:paraId="753B25AD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Total |       38.56  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>24  1.60666667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 xml:space="preserve">           Root MSE      =  1.2284</w:t>
      </w:r>
    </w:p>
    <w:p w14:paraId="7921446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0C4AD6B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2E1B676C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confident |      </w:t>
      </w:r>
      <w:proofErr w:type="spellStart"/>
      <w:r w:rsidRPr="00E40C32">
        <w:rPr>
          <w:rFonts w:ascii="Courier New" w:eastAsia="Times New Roman" w:hAnsi="Courier New" w:cs="Courier New"/>
          <w:color w:val="000000"/>
        </w:rPr>
        <w:t>Coef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>.   Std. Err.      t    P&gt;|t|  </w:t>
      </w:r>
      <w:proofErr w:type="gramStart"/>
      <w:r w:rsidRPr="00E40C32">
        <w:rPr>
          <w:rFonts w:ascii="Courier New" w:eastAsia="Times New Roman" w:hAnsi="Courier New" w:cs="Courier New"/>
          <w:color w:val="000000"/>
        </w:rPr>
        <w:t xml:space="preserve">   [</w:t>
      </w:r>
      <w:proofErr w:type="gramEnd"/>
      <w:r w:rsidRPr="00E40C32">
        <w:rPr>
          <w:rFonts w:ascii="Courier New" w:eastAsia="Times New Roman" w:hAnsi="Courier New" w:cs="Courier New"/>
          <w:color w:val="000000"/>
        </w:rPr>
        <w:t>95% Conf. Interval]</w:t>
      </w:r>
    </w:p>
    <w:p w14:paraId="6C5B5E44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+----------------------------------------------------------------</w:t>
      </w:r>
    </w:p>
    <w:p w14:paraId="083C543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E40C32">
        <w:rPr>
          <w:rFonts w:ascii="Courier New" w:eastAsia="Times New Roman" w:hAnsi="Courier New" w:cs="Courier New"/>
          <w:color w:val="000000"/>
        </w:rPr>
        <w:t>TotalScoreHandson</w:t>
      </w:r>
      <w:proofErr w:type="spellEnd"/>
      <w:r w:rsidRPr="00E40C32">
        <w:rPr>
          <w:rFonts w:ascii="Courier New" w:eastAsia="Times New Roman" w:hAnsi="Courier New" w:cs="Courier New"/>
          <w:color w:val="000000"/>
        </w:rPr>
        <w:t xml:space="preserve"> |   </w:t>
      </w:r>
      <w:r w:rsidRPr="00E05B74">
        <w:rPr>
          <w:rFonts w:ascii="Courier New" w:eastAsia="Times New Roman" w:hAnsi="Courier New" w:cs="Courier New"/>
          <w:color w:val="000000"/>
          <w:highlight w:val="yellow"/>
        </w:rPr>
        <w:t>.0307175</w:t>
      </w:r>
      <w:r w:rsidRPr="00E40C32">
        <w:rPr>
          <w:rFonts w:ascii="Courier New" w:eastAsia="Times New Roman" w:hAnsi="Courier New" w:cs="Courier New"/>
          <w:color w:val="000000"/>
        </w:rPr>
        <w:t xml:space="preserve">   .0192188     1.60   </w:t>
      </w:r>
      <w:r w:rsidRPr="00E05B74">
        <w:rPr>
          <w:rFonts w:ascii="Courier New" w:eastAsia="Times New Roman" w:hAnsi="Courier New" w:cs="Courier New"/>
          <w:color w:val="000000"/>
          <w:highlight w:val="yellow"/>
        </w:rPr>
        <w:t>0.124</w:t>
      </w:r>
      <w:r w:rsidRPr="00E40C32">
        <w:rPr>
          <w:rFonts w:ascii="Courier New" w:eastAsia="Times New Roman" w:hAnsi="Courier New" w:cs="Courier New"/>
          <w:color w:val="000000"/>
        </w:rPr>
        <w:t xml:space="preserve">    -.0090395    .0704746</w:t>
      </w:r>
    </w:p>
    <w:p w14:paraId="0D7758B0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            _cons |   4.248305   1.590557     2.67   0.014     .9579868    7.538624</w:t>
      </w:r>
    </w:p>
    <w:p w14:paraId="36920CD6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  <w:r w:rsidRPr="00E40C32">
        <w:rPr>
          <w:rFonts w:ascii="Courier New" w:eastAsia="Times New Roman" w:hAnsi="Courier New" w:cs="Courier New"/>
          <w:color w:val="000000"/>
        </w:rPr>
        <w:t>-----------------------------------------------------------------------------------</w:t>
      </w:r>
    </w:p>
    <w:p w14:paraId="1C0350BA" w14:textId="77777777" w:rsidR="00E40C32" w:rsidRPr="00E40C32" w:rsidRDefault="00E40C32" w:rsidP="00E40C32">
      <w:pPr>
        <w:rPr>
          <w:rFonts w:ascii="-webkit-standard" w:eastAsia="Times New Roman" w:hAnsi="-webkit-standard" w:cs="Times New Roman"/>
          <w:color w:val="000000"/>
        </w:rPr>
      </w:pPr>
    </w:p>
    <w:p w14:paraId="463CA106" w14:textId="77777777" w:rsidR="00371070" w:rsidRDefault="00371070"/>
    <w:sectPr w:rsidR="00371070" w:rsidSect="00E40C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C32"/>
    <w:rsid w:val="00032A3F"/>
    <w:rsid w:val="00165B00"/>
    <w:rsid w:val="001E6DAE"/>
    <w:rsid w:val="00260069"/>
    <w:rsid w:val="00371070"/>
    <w:rsid w:val="005C4779"/>
    <w:rsid w:val="00625E73"/>
    <w:rsid w:val="006335F3"/>
    <w:rsid w:val="008265CE"/>
    <w:rsid w:val="00890F83"/>
    <w:rsid w:val="009A55CD"/>
    <w:rsid w:val="00AC2100"/>
    <w:rsid w:val="00B700A0"/>
    <w:rsid w:val="00B73CE2"/>
    <w:rsid w:val="00BE09F0"/>
    <w:rsid w:val="00C80373"/>
    <w:rsid w:val="00D86C63"/>
    <w:rsid w:val="00E05B74"/>
    <w:rsid w:val="00E40C32"/>
    <w:rsid w:val="00FB75F3"/>
    <w:rsid w:val="00FD459B"/>
    <w:rsid w:val="00FE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D44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0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5433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4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693921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44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1472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3651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651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2410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6737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7528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4682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216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0363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7368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1434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8265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9999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4802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7514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0399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2224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4722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9513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5033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3317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3689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9769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813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4370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5885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7173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9920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065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2825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4494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544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4853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87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4465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7865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8484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6915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204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29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1914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649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185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0254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111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2256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4429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3361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0266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2850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0121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761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0509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0435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2943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1385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2869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5542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1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6904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915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6543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7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0917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4956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045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973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0531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3628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3471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4947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9031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316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7421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1727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8954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6697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914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1494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9175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0177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9145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835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6068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0422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4488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2573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4716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1079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367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2556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0621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8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6717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37221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5265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0549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0644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9206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5142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723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9891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6350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048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2249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7817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292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2429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3893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6779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7769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495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4544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9435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1683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7460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3146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6102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9285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7501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8511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8001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0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3758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7494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9617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0171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8482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1220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1636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0670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490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2425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566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41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921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271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3332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3541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6440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8431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860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6040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5017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650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6404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3006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0221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885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9307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844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7507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2504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0709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7206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498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0563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7937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5723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7296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4599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3015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3028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863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6027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7695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550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8522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2336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1031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0323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9834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0857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1468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0626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813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657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5136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6673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3395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6182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3843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045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7946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419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8341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7118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9659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0847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867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533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1342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2427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0667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832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2962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7412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4434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092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2816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9552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0273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0430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1186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6620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4284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7162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5104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527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8406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8134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0302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6231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6063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5573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865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0094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1347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7314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540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833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6498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8770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7997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58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7875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7279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29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2803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739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9625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1254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4740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817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80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9472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1086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0420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9484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3763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0593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7173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8078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2119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0547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7951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8431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4780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9752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0716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0764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4409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7749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5808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4940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0758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3528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1979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1760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6457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9112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109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1439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9155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949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4066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68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9483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9692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7165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3402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1031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3447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534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880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7428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3437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046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2692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404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3568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0667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234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2476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5865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7965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341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759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7714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3927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1512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75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655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4776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3025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7239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566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9900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9523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540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0402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9963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9906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385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6979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6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8888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123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3021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3668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8418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8232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6673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4143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6650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5656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0057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3331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8045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997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1049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7073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1177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5630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1618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3527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8471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3452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5671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9409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3236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534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3100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8617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2551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2295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117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5612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9448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9057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6073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7813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28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3447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9841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2397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520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4203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8597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527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3596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4795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1309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3291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9548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6688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656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321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9457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4948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5811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2735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2984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1787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3035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6542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8928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6187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157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5179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285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7528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4341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4510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8841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3558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371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4703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9134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945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4457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111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907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7967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8348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3478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3088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35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1315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6690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1654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20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1542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8056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2177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8696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0858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5909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5661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1753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4559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3797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07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866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67549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2857</Words>
  <Characters>16287</Characters>
  <Application>Microsoft Macintosh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Situ-LaCasse</dc:creator>
  <cp:keywords/>
  <dc:description/>
  <cp:lastModifiedBy>Elaine Situ-LaCasse</cp:lastModifiedBy>
  <cp:revision>4</cp:revision>
  <dcterms:created xsi:type="dcterms:W3CDTF">2017-05-23T17:56:00Z</dcterms:created>
  <dcterms:modified xsi:type="dcterms:W3CDTF">2017-05-24T06:21:00Z</dcterms:modified>
</cp:coreProperties>
</file>